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38D" w:rsidRPr="00FE599F" w:rsidRDefault="0011438D">
      <w:pPr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  <w:bookmarkStart w:id="0" w:name="_GoBack"/>
      <w:bookmarkEnd w:id="0"/>
    </w:p>
    <w:p w:rsidR="00BE2FB6" w:rsidRPr="00B512E6" w:rsidRDefault="00BE2FB6">
      <w:pPr>
        <w:autoSpaceDE w:val="0"/>
        <w:autoSpaceDN w:val="0"/>
        <w:adjustRightInd w:val="0"/>
        <w:rPr>
          <w:rFonts w:ascii="Times New Roman" w:hAnsi="Times New Roman"/>
          <w:b/>
          <w:sz w:val="16"/>
          <w:szCs w:val="16"/>
          <w:lang w:val="en-US"/>
        </w:rPr>
      </w:pPr>
      <w:r w:rsidRPr="00B512E6">
        <w:rPr>
          <w:rFonts w:ascii="Times New Roman" w:hAnsi="Times New Roman"/>
          <w:b/>
          <w:sz w:val="16"/>
          <w:szCs w:val="16"/>
          <w:lang w:val="en-US"/>
        </w:rPr>
        <w:t>Table S2: Tobit model</w:t>
      </w:r>
      <w:r w:rsidRPr="00FE599F">
        <w:rPr>
          <w:rFonts w:ascii="Times New Roman" w:hAnsi="Times New Roman"/>
          <w:b/>
          <w:sz w:val="16"/>
          <w:szCs w:val="16"/>
          <w:lang w:val="en-US"/>
        </w:rPr>
        <w:t>s</w:t>
      </w:r>
      <w:r w:rsidRPr="00B512E6">
        <w:rPr>
          <w:rFonts w:ascii="Times New Roman" w:hAnsi="Times New Roman"/>
          <w:b/>
          <w:sz w:val="16"/>
          <w:szCs w:val="16"/>
          <w:lang w:val="en-US"/>
        </w:rPr>
        <w:t xml:space="preserve"> for investigating the role of undetectable or detectable antibody levels (values below the cut-off, </w:t>
      </w:r>
      <w:r w:rsidRPr="00FE599F">
        <w:rPr>
          <w:rFonts w:ascii="Times New Roman" w:hAnsi="Times New Roman"/>
          <w:b/>
          <w:sz w:val="16"/>
          <w:szCs w:val="16"/>
          <w:lang w:val="en-US"/>
        </w:rPr>
        <w:t>≤</w:t>
      </w:r>
      <w:r w:rsidRPr="00B512E6">
        <w:rPr>
          <w:rFonts w:ascii="Times New Roman" w:hAnsi="Times New Roman"/>
          <w:b/>
          <w:sz w:val="16"/>
          <w:szCs w:val="16"/>
          <w:lang w:val="en-US"/>
        </w:rPr>
        <w:t>10; values above the cut-off, &gt;10, respectively) on neutralization activity as measured by IC50</w:t>
      </w:r>
      <w:r w:rsidRPr="00B512E6">
        <w:rPr>
          <w:rFonts w:ascii="Times New Roman" w:hAnsi="Times New Roman"/>
          <w:sz w:val="16"/>
          <w:szCs w:val="16"/>
          <w:lang w:val="en-US"/>
        </w:rPr>
        <w:t>.</w:t>
      </w:r>
    </w:p>
    <w:p w:rsidR="0011438D" w:rsidRPr="00B512E6" w:rsidRDefault="0011438D">
      <w:pPr>
        <w:autoSpaceDE w:val="0"/>
        <w:autoSpaceDN w:val="0"/>
        <w:adjustRightInd w:val="0"/>
        <w:rPr>
          <w:rFonts w:ascii="Times New Roman" w:hAnsi="Times New Roman"/>
          <w:sz w:val="16"/>
          <w:szCs w:val="16"/>
          <w:lang w:val="en-US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147"/>
        <w:gridCol w:w="1434"/>
      </w:tblGrid>
      <w:tr w:rsidR="0011438D" w:rsidRPr="00FE599F" w:rsidTr="002101B1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B512E6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47AAC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Intercept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147A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3.19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A764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69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47AAC" w:rsidP="00A764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Intercept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147A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425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A764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7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47AAC" w:rsidP="00A764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 w:rsidR="0011438D" w:rsidRPr="00B512E6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DD7FF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>Anti-</w:t>
            </w:r>
            <w:r w:rsidR="0011438D" w:rsidRPr="00B512E6">
              <w:rPr>
                <w:rFonts w:ascii="Times New Roman" w:hAnsi="Times New Roman"/>
                <w:sz w:val="16"/>
                <w:szCs w:val="16"/>
                <w:lang w:val="en-US"/>
              </w:rPr>
              <w:t>S1</w:t>
            </w:r>
            <w:r w:rsidR="00147AAC" w:rsidRPr="00FE599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11438D" w:rsidRPr="00B512E6">
              <w:rPr>
                <w:rFonts w:ascii="Times New Roman" w:hAnsi="Times New Roman"/>
                <w:sz w:val="16"/>
                <w:szCs w:val="16"/>
                <w:lang w:val="en-US"/>
              </w:rPr>
              <w:t>IgA</w:t>
            </w:r>
            <w:r w:rsidR="00147AAC" w:rsidRPr="00B512E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="0011438D" w:rsidRPr="00B512E6">
              <w:rPr>
                <w:rFonts w:ascii="Times New Roman" w:hAnsi="Times New Roman"/>
                <w:sz w:val="16"/>
                <w:szCs w:val="16"/>
                <w:lang w:val="en-US"/>
              </w:rPr>
              <w:t>&gt;10</w:t>
            </w:r>
            <w:r w:rsidR="00147AAC" w:rsidRPr="00B512E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s. </w:t>
            </w:r>
            <w:r w:rsidR="00147AAC" w:rsidRPr="00FE599F">
              <w:rPr>
                <w:rFonts w:ascii="Times New Roman" w:hAnsi="Times New Roman"/>
                <w:sz w:val="16"/>
                <w:szCs w:val="16"/>
                <w:lang w:val="en-US"/>
              </w:rPr>
              <w:t>≤1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11438D" w:rsidP="00147A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1.91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11438D" w:rsidP="00A764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0.307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147AAC" w:rsidP="00A764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11438D" w:rsidRPr="00B512E6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147AA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>Hospitalization (</w:t>
            </w:r>
            <w:r w:rsidR="0011438D" w:rsidRPr="00B512E6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11438D" w:rsidP="00147A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-0.07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11438D" w:rsidP="00A764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0.426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11438D" w:rsidP="00A764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0.8579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E33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ime from disease onset </w:t>
            </w:r>
            <w:r w:rsidR="00147AAC" w:rsidRPr="00FE599F"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r w:rsidR="0011438D" w:rsidRPr="00FE599F">
              <w:rPr>
                <w:rFonts w:ascii="Times New Roman" w:hAnsi="Times New Roman"/>
                <w:sz w:val="16"/>
                <w:szCs w:val="16"/>
                <w:lang w:val="en-US"/>
              </w:rPr>
              <w:t>days</w:t>
            </w:r>
            <w:r w:rsidR="00147AAC" w:rsidRPr="00FE599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11438D" w:rsidP="00147A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-0.00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11438D" w:rsidP="00A764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A764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0.71</w:t>
            </w:r>
            <w:r w:rsidRPr="00FE599F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147A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2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A764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1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A764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537</w:t>
            </w:r>
          </w:p>
        </w:tc>
      </w:tr>
      <w:tr w:rsidR="0011438D" w:rsidRPr="00B512E6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B512E6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Sex</w:t>
            </w:r>
            <w:r w:rsidR="00147AAC" w:rsidRPr="00B512E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M</w:t>
            </w:r>
            <w:r w:rsidR="00147AAC" w:rsidRPr="00B512E6">
              <w:rPr>
                <w:rFonts w:ascii="Times New Roman" w:hAnsi="Times New Roman"/>
                <w:sz w:val="16"/>
                <w:szCs w:val="16"/>
                <w:lang w:val="en-US"/>
              </w:rPr>
              <w:t>ale vs. Femal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B512E6" w:rsidRDefault="0011438D" w:rsidP="00147A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0.448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B512E6" w:rsidRDefault="0011438D" w:rsidP="00147A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0.297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B512E6" w:rsidRDefault="0011438D" w:rsidP="00A764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0.1318</w:t>
            </w:r>
          </w:p>
        </w:tc>
      </w:tr>
    </w:tbl>
    <w:p w:rsidR="0011438D" w:rsidRPr="00B512E6" w:rsidRDefault="0011438D">
      <w:pPr>
        <w:autoSpaceDE w:val="0"/>
        <w:autoSpaceDN w:val="0"/>
        <w:adjustRightInd w:val="0"/>
        <w:rPr>
          <w:rFonts w:ascii="Times New Roman" w:hAnsi="Times New Roman"/>
          <w:sz w:val="16"/>
          <w:szCs w:val="16"/>
          <w:lang w:val="en-US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147"/>
        <w:gridCol w:w="1434"/>
      </w:tblGrid>
      <w:tr w:rsidR="0011438D" w:rsidRPr="00B512E6" w:rsidTr="002101B1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B512E6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B512E6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B512E6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td. Error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B512E6" w:rsidRDefault="00E043A8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11438D" w:rsidRPr="00B512E6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>Intercept</w:t>
            </w:r>
            <w:r w:rsidR="0011438D" w:rsidRPr="00B512E6">
              <w:rPr>
                <w:rFonts w:ascii="Times New Roman" w:hAnsi="Times New Roman"/>
                <w:sz w:val="16"/>
                <w:szCs w:val="16"/>
                <w:lang w:val="en-US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3.19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11438D" w:rsidP="009B73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0.71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9B73C4" w:rsidP="009B73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</w:t>
            </w: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001</w:t>
            </w:r>
          </w:p>
        </w:tc>
      </w:tr>
      <w:tr w:rsidR="0011438D" w:rsidRPr="00B512E6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>Intercept</w:t>
            </w:r>
            <w:r w:rsidR="0011438D" w:rsidRPr="00B512E6">
              <w:rPr>
                <w:rFonts w:ascii="Times New Roman" w:hAnsi="Times New Roman"/>
                <w:sz w:val="16"/>
                <w:szCs w:val="16"/>
                <w:lang w:val="en-US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0.46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11438D" w:rsidP="009B73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512E6">
              <w:rPr>
                <w:rFonts w:ascii="Times New Roman" w:hAnsi="Times New Roman"/>
                <w:sz w:val="16"/>
                <w:szCs w:val="16"/>
                <w:lang w:val="en-US"/>
              </w:rPr>
              <w:t>0.07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9B73C4" w:rsidP="009B73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</w:t>
            </w: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DD7FF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>Anti-</w:t>
            </w:r>
            <w:r w:rsidR="0011438D" w:rsidRPr="00B512E6">
              <w:rPr>
                <w:rFonts w:ascii="Times New Roman" w:hAnsi="Times New Roman"/>
                <w:sz w:val="16"/>
                <w:szCs w:val="16"/>
                <w:lang w:val="en-US"/>
              </w:rPr>
              <w:t>S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2</w:t>
            </w:r>
            <w:r w:rsidR="00DC0E87" w:rsidRPr="00FE59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IgA</w:t>
            </w:r>
            <w:r w:rsidR="00DC0E87" w:rsidRPr="00FE59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76425" w:rsidRPr="00FE599F">
              <w:rPr>
                <w:rFonts w:ascii="Times New Roman" w:hAnsi="Times New Roman"/>
                <w:sz w:val="16"/>
                <w:szCs w:val="16"/>
              </w:rPr>
              <w:t>(&gt;10 vs. ≤1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1.72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9B73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5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9B73C4" w:rsidP="009B73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3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443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942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AE33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ime from disease onset </w:t>
            </w:r>
            <w:r w:rsidR="00A76425" w:rsidRPr="00FE599F">
              <w:rPr>
                <w:rFonts w:ascii="Times New Roman" w:hAnsi="Times New Roman"/>
                <w:sz w:val="16"/>
                <w:szCs w:val="16"/>
                <w:lang w:val="en-US"/>
              </w:rPr>
              <w:t>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0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03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6427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2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1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14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Sex (Male vs. Femal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25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08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2912</w:t>
            </w:r>
          </w:p>
        </w:tc>
      </w:tr>
    </w:tbl>
    <w:p w:rsidR="0011438D" w:rsidRPr="00FE599F" w:rsidRDefault="0011438D">
      <w:pPr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147"/>
        <w:gridCol w:w="1434"/>
      </w:tblGrid>
      <w:tr w:rsidR="0011438D" w:rsidRPr="00FE599F" w:rsidTr="002101B1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E043A8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Intercept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3.455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758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0747EA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Intercept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50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7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0747EA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DD7FF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>Anti-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NP</w:t>
            </w:r>
            <w:r w:rsidR="00DC0E87" w:rsidRPr="00FE59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IgA</w:t>
            </w:r>
            <w:r w:rsidR="00DC0E87" w:rsidRPr="00FE59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76425" w:rsidRPr="00FE599F">
              <w:rPr>
                <w:rFonts w:ascii="Times New Roman" w:hAnsi="Times New Roman"/>
                <w:sz w:val="16"/>
                <w:szCs w:val="16"/>
              </w:rPr>
              <w:t>(&gt;10 vs. ≤1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1.534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86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0747EA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-0.36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49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AE33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ime from disease onset </w:t>
            </w:r>
            <w:r w:rsidR="00A76425" w:rsidRPr="00FE599F">
              <w:rPr>
                <w:rFonts w:ascii="Times New Roman" w:hAnsi="Times New Roman"/>
                <w:sz w:val="16"/>
                <w:szCs w:val="16"/>
                <w:lang w:val="en-US"/>
              </w:rPr>
              <w:t>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-9e-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03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7956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2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12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33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Sex (Male vs. Femal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258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23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4246</w:t>
            </w:r>
          </w:p>
        </w:tc>
      </w:tr>
    </w:tbl>
    <w:p w:rsidR="0011438D" w:rsidRPr="00FE599F" w:rsidRDefault="0011438D">
      <w:pPr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147"/>
        <w:gridCol w:w="1434"/>
      </w:tblGrid>
      <w:tr w:rsidR="0011438D" w:rsidRPr="00FE599F" w:rsidTr="002101B1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E043A8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Intercept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1.5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679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25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Intercept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5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C70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70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2C70D4" w:rsidP="002C70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DD7FF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>Anti-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S1</w:t>
            </w:r>
            <w:r w:rsidR="00DC0E87" w:rsidRPr="00FE59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IgG</w:t>
            </w:r>
            <w:r w:rsidR="00DC0E87" w:rsidRPr="00FE59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76425" w:rsidRPr="00FE599F">
              <w:rPr>
                <w:rFonts w:ascii="Times New Roman" w:hAnsi="Times New Roman"/>
                <w:sz w:val="16"/>
                <w:szCs w:val="16"/>
              </w:rPr>
              <w:t>(&gt;10 vs. ≤1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2.74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C70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2C70D4" w:rsidP="002C70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929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98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198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AE33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ime from disease onset </w:t>
            </w:r>
            <w:r w:rsidR="00A76425" w:rsidRPr="00FE599F">
              <w:rPr>
                <w:rFonts w:ascii="Times New Roman" w:hAnsi="Times New Roman"/>
                <w:sz w:val="16"/>
                <w:szCs w:val="16"/>
                <w:lang w:val="en-US"/>
              </w:rPr>
              <w:t>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-0.00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02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6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1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084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Sex (Male vs. Femal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60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277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1935</w:t>
            </w:r>
          </w:p>
        </w:tc>
      </w:tr>
    </w:tbl>
    <w:p w:rsidR="0011438D" w:rsidRPr="00FE599F" w:rsidRDefault="0011438D">
      <w:pPr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147"/>
        <w:gridCol w:w="1434"/>
      </w:tblGrid>
      <w:tr w:rsidR="0011438D" w:rsidRPr="00FE599F" w:rsidTr="002101B1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E043A8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Intercept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2.24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77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037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Intercept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C70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7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2C70D4" w:rsidP="002C70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DD7FF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>Anti-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S2</w:t>
            </w:r>
            <w:r w:rsidR="002C70D4" w:rsidRPr="00FE59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IgG</w:t>
            </w:r>
            <w:r w:rsidR="002C70D4" w:rsidRPr="00FE59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76425" w:rsidRPr="00FE599F">
              <w:rPr>
                <w:rFonts w:ascii="Times New Roman" w:hAnsi="Times New Roman"/>
                <w:sz w:val="16"/>
                <w:szCs w:val="16"/>
              </w:rPr>
              <w:t>(&gt;10 vs. ≤1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1.62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9B73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417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9B73C4" w:rsidP="009B73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45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453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183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AE33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ime from disease onset </w:t>
            </w:r>
            <w:r w:rsidR="00A76425" w:rsidRPr="00FE599F">
              <w:rPr>
                <w:rFonts w:ascii="Times New Roman" w:hAnsi="Times New Roman"/>
                <w:sz w:val="16"/>
                <w:szCs w:val="16"/>
                <w:lang w:val="en-US"/>
              </w:rPr>
              <w:t>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-0.00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0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475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3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12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104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Sex (Male vs. Femal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87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20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2264</w:t>
            </w:r>
          </w:p>
        </w:tc>
      </w:tr>
    </w:tbl>
    <w:p w:rsidR="0011438D" w:rsidRPr="00FE599F" w:rsidRDefault="0011438D">
      <w:pPr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147"/>
        <w:gridCol w:w="1434"/>
      </w:tblGrid>
      <w:tr w:rsidR="0011438D" w:rsidRPr="00FE599F" w:rsidTr="002101B1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E043A8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Intercept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2.568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44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72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443889" w:rsidP="00443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004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Intercept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44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C70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70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2C70D4" w:rsidP="002C70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DD7FF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>Anti-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NP</w:t>
            </w:r>
            <w:r w:rsidR="002C70D4" w:rsidRPr="00FE59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IgG</w:t>
            </w:r>
            <w:r w:rsidR="002C70D4" w:rsidRPr="00FE59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76425" w:rsidRPr="00FE599F">
              <w:rPr>
                <w:rFonts w:ascii="Times New Roman" w:hAnsi="Times New Roman"/>
                <w:sz w:val="16"/>
                <w:szCs w:val="16"/>
              </w:rPr>
              <w:t>(&gt;10 vs. ≤1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2.20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C70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9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2C70D4" w:rsidP="002C70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60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1586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AE33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ime from disease onset </w:t>
            </w:r>
            <w:r w:rsidR="00A76425" w:rsidRPr="00FE599F">
              <w:rPr>
                <w:rFonts w:ascii="Times New Roman" w:hAnsi="Times New Roman"/>
                <w:sz w:val="16"/>
                <w:szCs w:val="16"/>
                <w:lang w:val="en-US"/>
              </w:rPr>
              <w:t>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-0.00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0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2488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1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1087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Sex (Male vs. Femal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19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03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5189</w:t>
            </w:r>
          </w:p>
        </w:tc>
      </w:tr>
    </w:tbl>
    <w:p w:rsidR="0011438D" w:rsidRPr="00FE599F" w:rsidRDefault="0011438D">
      <w:pPr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147"/>
        <w:gridCol w:w="1434"/>
      </w:tblGrid>
      <w:tr w:rsidR="0011438D" w:rsidRPr="00FE599F" w:rsidTr="002101B1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E043A8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Intercept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2.93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9B73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745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9B73C4" w:rsidP="009B73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Intercept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500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C70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7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2C70D4" w:rsidP="002C70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DD7FF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>Anti-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S1</w:t>
            </w:r>
            <w:r w:rsidR="002C70D4" w:rsidRPr="00FE59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IgM</w:t>
            </w:r>
            <w:r w:rsidR="002C70D4" w:rsidRPr="00FE59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76425" w:rsidRPr="00FE599F">
              <w:rPr>
                <w:rFonts w:ascii="Times New Roman" w:hAnsi="Times New Roman"/>
                <w:sz w:val="16"/>
                <w:szCs w:val="16"/>
              </w:rPr>
              <w:t>(&gt;10 vs. ≤1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1.296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9B73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3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9B73C4" w:rsidP="009B73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487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453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2819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AE33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ime from disease onset </w:t>
            </w:r>
            <w:r w:rsidR="00A76425" w:rsidRPr="00FE599F">
              <w:rPr>
                <w:rFonts w:ascii="Times New Roman" w:hAnsi="Times New Roman"/>
                <w:sz w:val="16"/>
                <w:szCs w:val="16"/>
                <w:lang w:val="en-US"/>
              </w:rPr>
              <w:t>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0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03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404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2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12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288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Sex (Male vs. Femal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166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26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6106</w:t>
            </w:r>
          </w:p>
        </w:tc>
      </w:tr>
    </w:tbl>
    <w:p w:rsidR="0011438D" w:rsidRPr="00FE599F" w:rsidRDefault="0011438D">
      <w:pPr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147"/>
        <w:gridCol w:w="1434"/>
      </w:tblGrid>
      <w:tr w:rsidR="0011438D" w:rsidRPr="00FE599F" w:rsidTr="002101B1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E043A8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Intercept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1.79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97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673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Intercept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58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9B73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9B73C4" w:rsidP="009B73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DD7FF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>Anti-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S2</w:t>
            </w:r>
            <w:r w:rsidR="002C70D4" w:rsidRPr="00FE59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IgM</w:t>
            </w:r>
            <w:r w:rsidR="002C70D4" w:rsidRPr="00FE59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76425" w:rsidRPr="00FE599F">
              <w:rPr>
                <w:rFonts w:ascii="Times New Roman" w:hAnsi="Times New Roman"/>
                <w:sz w:val="16"/>
                <w:szCs w:val="16"/>
              </w:rPr>
              <w:t>(&gt;10 vs. ≤1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29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482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5382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72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556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1923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AE33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ime from disease onset </w:t>
            </w:r>
            <w:r w:rsidR="00A76425" w:rsidRPr="00FE599F">
              <w:rPr>
                <w:rFonts w:ascii="Times New Roman" w:hAnsi="Times New Roman"/>
                <w:sz w:val="16"/>
                <w:szCs w:val="16"/>
                <w:lang w:val="en-US"/>
              </w:rPr>
              <w:t>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09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05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682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14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016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Sex (Male vs. Femal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557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74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1367</w:t>
            </w:r>
          </w:p>
        </w:tc>
      </w:tr>
    </w:tbl>
    <w:p w:rsidR="0011438D" w:rsidRPr="00FE599F" w:rsidRDefault="0011438D">
      <w:pPr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147"/>
        <w:gridCol w:w="1434"/>
      </w:tblGrid>
      <w:tr w:rsidR="0011438D" w:rsidRPr="00FE599F" w:rsidTr="002101B1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11438D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11438D" w:rsidRPr="00FE599F" w:rsidRDefault="00E043A8" w:rsidP="00B512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Intercept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1.43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1.479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3324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Intercept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62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9B73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11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9B73C4" w:rsidP="009B73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DD7FF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t>Anti-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NP</w:t>
            </w:r>
            <w:r w:rsidR="002C70D4" w:rsidRPr="00FE59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11438D" w:rsidRPr="00FE599F">
              <w:rPr>
                <w:rFonts w:ascii="Times New Roman" w:hAnsi="Times New Roman"/>
                <w:sz w:val="16"/>
                <w:szCs w:val="16"/>
              </w:rPr>
              <w:t>IgM</w:t>
            </w:r>
            <w:r w:rsidR="002C70D4" w:rsidRPr="00FE59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76425" w:rsidRPr="00FE599F">
              <w:rPr>
                <w:rFonts w:ascii="Times New Roman" w:hAnsi="Times New Roman"/>
                <w:sz w:val="16"/>
                <w:szCs w:val="16"/>
              </w:rPr>
              <w:t>(&gt;10 vs. ≤1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1.40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667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356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63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1.04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5469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B512E6" w:rsidRDefault="00AE33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599F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 xml:space="preserve">Time from disease onset </w:t>
            </w:r>
            <w:r w:rsidR="00A76425" w:rsidRPr="00FE599F">
              <w:rPr>
                <w:rFonts w:ascii="Times New Roman" w:hAnsi="Times New Roman"/>
                <w:sz w:val="16"/>
                <w:szCs w:val="16"/>
                <w:lang w:val="en-US"/>
              </w:rPr>
              <w:t>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24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966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4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E599F">
              <w:rPr>
                <w:rFonts w:ascii="Times New Roman" w:hAnsi="Times New Roman"/>
                <w:b/>
                <w:sz w:val="16"/>
                <w:szCs w:val="16"/>
              </w:rPr>
              <w:t>0.0328</w:t>
            </w:r>
          </w:p>
        </w:tc>
      </w:tr>
      <w:tr w:rsidR="0011438D" w:rsidRPr="00FE599F">
        <w:tblPrEx>
          <w:tblCellMar>
            <w:top w:w="0" w:type="dxa"/>
            <w:bottom w:w="0" w:type="dxa"/>
          </w:tblCellMar>
        </w:tblPrEx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A764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Sex (Male vs. Femal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E04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220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606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1438D" w:rsidRPr="00FE599F" w:rsidRDefault="0011438D" w:rsidP="00210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599F">
              <w:rPr>
                <w:rFonts w:ascii="Times New Roman" w:hAnsi="Times New Roman"/>
                <w:sz w:val="16"/>
                <w:szCs w:val="16"/>
              </w:rPr>
              <w:t>0.7164</w:t>
            </w:r>
          </w:p>
        </w:tc>
      </w:tr>
    </w:tbl>
    <w:p w:rsidR="0011438D" w:rsidRPr="00FE599F" w:rsidRDefault="0011438D">
      <w:pPr>
        <w:rPr>
          <w:rFonts w:ascii="Times New Roman" w:hAnsi="Times New Roman"/>
          <w:sz w:val="16"/>
          <w:szCs w:val="16"/>
        </w:rPr>
      </w:pPr>
    </w:p>
    <w:sectPr w:rsidR="0011438D" w:rsidRPr="00FE599F">
      <w:footerReference w:type="default" r:id="rId6"/>
      <w:pgSz w:w="11909" w:h="16834"/>
      <w:pgMar w:top="720" w:right="720" w:bottom="720" w:left="720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2B51" w:rsidRDefault="00DA2B51">
      <w:r>
        <w:separator/>
      </w:r>
    </w:p>
  </w:endnote>
  <w:endnote w:type="continuationSeparator" w:id="0">
    <w:p w:rsidR="00DA2B51" w:rsidRDefault="00DA2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438D" w:rsidRDefault="0011438D">
    <w:pPr>
      <w:autoSpaceDE w:val="0"/>
      <w:autoSpaceDN w:val="0"/>
      <w:adjustRightInd w:val="0"/>
      <w:jc w:val="center"/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fldChar w:fldCharType="begin"/>
    </w:r>
    <w:r>
      <w:rPr>
        <w:rFonts w:ascii="Times New Roman" w:hAnsi="Times New Roman"/>
        <w:sz w:val="20"/>
        <w:szCs w:val="20"/>
      </w:rPr>
      <w:instrText>page</w:instrText>
    </w:r>
    <w:r>
      <w:rPr>
        <w:rFonts w:ascii="Times New Roman" w:hAnsi="Times New Roman"/>
        <w:sz w:val="20"/>
        <w:szCs w:val="20"/>
      </w:rPr>
      <w:fldChar w:fldCharType="separate"/>
    </w:r>
    <w:r w:rsidR="005F72BD">
      <w:rPr>
        <w:rFonts w:ascii="Times New Roman" w:hAnsi="Times New Roman"/>
        <w:noProof/>
        <w:sz w:val="20"/>
        <w:szCs w:val="20"/>
      </w:rPr>
      <w:t>2</w:t>
    </w:r>
    <w:r>
      <w:rPr>
        <w:rFonts w:ascii="Times New Roman" w:hAnsi="Times New Roman"/>
        <w:sz w:val="20"/>
        <w:szCs w:val="20"/>
      </w:rPr>
      <w:fldChar w:fldCharType="end"/>
    </w:r>
    <w:r>
      <w:rPr>
        <w:rFonts w:ascii="Times New Roman" w:hAnsi="Times New Roman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2B51" w:rsidRDefault="00DA2B51">
      <w:r>
        <w:separator/>
      </w:r>
    </w:p>
  </w:footnote>
  <w:footnote w:type="continuationSeparator" w:id="0">
    <w:p w:rsidR="00DA2B51" w:rsidRDefault="00DA2B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AAC"/>
    <w:rsid w:val="000747EA"/>
    <w:rsid w:val="0011438D"/>
    <w:rsid w:val="00147AAC"/>
    <w:rsid w:val="002101B1"/>
    <w:rsid w:val="002C70D4"/>
    <w:rsid w:val="00381FFD"/>
    <w:rsid w:val="00401F4B"/>
    <w:rsid w:val="00443889"/>
    <w:rsid w:val="004A2F56"/>
    <w:rsid w:val="004B70E8"/>
    <w:rsid w:val="00513715"/>
    <w:rsid w:val="005F72BD"/>
    <w:rsid w:val="009B73C4"/>
    <w:rsid w:val="00A76425"/>
    <w:rsid w:val="00AE333A"/>
    <w:rsid w:val="00B30106"/>
    <w:rsid w:val="00B512E6"/>
    <w:rsid w:val="00B90777"/>
    <w:rsid w:val="00BE2FB6"/>
    <w:rsid w:val="00C33A14"/>
    <w:rsid w:val="00DA2B51"/>
    <w:rsid w:val="00DC0E87"/>
    <w:rsid w:val="00DD7FFB"/>
    <w:rsid w:val="00E043A8"/>
    <w:rsid w:val="00FE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F0C15C94-7B46-4579-A701-C29B077E7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7AAC"/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147AA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Siracusano</dc:creator>
  <cp:keywords/>
  <dc:description/>
  <cp:lastModifiedBy>Gabriel Siracusano</cp:lastModifiedBy>
  <cp:revision>2</cp:revision>
  <dcterms:created xsi:type="dcterms:W3CDTF">2021-09-06T11:55:00Z</dcterms:created>
  <dcterms:modified xsi:type="dcterms:W3CDTF">2021-09-06T11:55:00Z</dcterms:modified>
</cp:coreProperties>
</file>